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F79" w:rsidRDefault="000D5182" w:rsidP="000D5182">
      <w:pPr>
        <w:pStyle w:val="Paragraph"/>
        <w:spacing w:before="0" w:line="480" w:lineRule="auto"/>
        <w:ind w:firstLine="0"/>
      </w:pPr>
      <w:r>
        <w:t xml:space="preserve">Speech, </w:t>
      </w:r>
      <w:r w:rsidR="001C6028">
        <w:t>stone</w:t>
      </w:r>
      <w:r w:rsidR="00335895">
        <w:t xml:space="preserve"> tool-</w:t>
      </w:r>
      <w:r>
        <w:t>making and the two-step evolution of language</w:t>
      </w:r>
    </w:p>
    <w:p w:rsidR="004A10BE" w:rsidRDefault="00717F8E" w:rsidP="000D5182">
      <w:pPr>
        <w:pStyle w:val="Teaser"/>
        <w:spacing w:before="0" w:line="480" w:lineRule="auto"/>
      </w:pPr>
      <w:r>
        <w:t>Dana</w:t>
      </w:r>
      <w:r w:rsidR="006149F5">
        <w:t xml:space="preserve"> Michelle</w:t>
      </w:r>
      <w:r w:rsidR="00AA2445">
        <w:t xml:space="preserve"> Cataldo</w:t>
      </w:r>
      <w:r w:rsidR="00E56C24">
        <w:t xml:space="preserve">, </w:t>
      </w:r>
      <w:r>
        <w:t>Andrea</w:t>
      </w:r>
      <w:r w:rsidR="006149F5">
        <w:t xml:space="preserve"> Bamberg</w:t>
      </w:r>
      <w:r w:rsidR="00AA2445">
        <w:t xml:space="preserve"> Migliano</w:t>
      </w:r>
      <w:r w:rsidR="006149F5">
        <w:t>, Lucio</w:t>
      </w:r>
      <w:r w:rsidR="00E56C24">
        <w:t xml:space="preserve"> Vinicius</w:t>
      </w:r>
    </w:p>
    <w:p w:rsidR="00814368" w:rsidRDefault="00814368" w:rsidP="000D5182">
      <w:pPr>
        <w:spacing w:line="480" w:lineRule="auto"/>
        <w:rPr>
          <w:rFonts w:eastAsia="Times New Roman"/>
          <w:sz w:val="24"/>
          <w:szCs w:val="24"/>
          <w:lang w:val="en-GB"/>
        </w:rPr>
      </w:pPr>
    </w:p>
    <w:p w:rsidR="0093332E" w:rsidRPr="0093332E" w:rsidRDefault="00C26E2A" w:rsidP="000D5182">
      <w:pPr>
        <w:pStyle w:val="Paragraph"/>
        <w:spacing w:line="480" w:lineRule="auto"/>
        <w:ind w:firstLine="0"/>
        <w:rPr>
          <w:lang w:val="en-GB"/>
        </w:rPr>
      </w:pPr>
      <w:r w:rsidRPr="00E16871">
        <w:rPr>
          <w:b/>
          <w:lang w:val="en-GB"/>
        </w:rPr>
        <w:t>S1</w:t>
      </w:r>
      <w:r>
        <w:rPr>
          <w:b/>
          <w:lang w:val="en-GB"/>
        </w:rPr>
        <w:t xml:space="preserve"> </w:t>
      </w:r>
      <w:r w:rsidR="0093332E" w:rsidRPr="00E16871">
        <w:rPr>
          <w:b/>
          <w:lang w:val="en-GB"/>
        </w:rPr>
        <w:t>Table. Pairwise Wilcoxon rank sum tests</w:t>
      </w:r>
      <w:r w:rsidR="0093332E" w:rsidRPr="0093332E">
        <w:rPr>
          <w:lang w:val="en-GB"/>
        </w:rPr>
        <w:t xml:space="preserve">. </w:t>
      </w:r>
    </w:p>
    <w:tbl>
      <w:tblPr>
        <w:tblStyle w:val="TableGrid1"/>
        <w:tblW w:w="9322" w:type="dxa"/>
        <w:tblLook w:val="04A0" w:firstRow="1" w:lastRow="0" w:firstColumn="1" w:lastColumn="0" w:noHBand="0" w:noVBand="1"/>
      </w:tblPr>
      <w:tblGrid>
        <w:gridCol w:w="1314"/>
        <w:gridCol w:w="1203"/>
        <w:gridCol w:w="852"/>
        <w:gridCol w:w="1325"/>
        <w:gridCol w:w="1292"/>
        <w:gridCol w:w="1210"/>
        <w:gridCol w:w="850"/>
        <w:gridCol w:w="1276"/>
      </w:tblGrid>
      <w:tr w:rsidR="0093332E" w:rsidRPr="00E16871" w:rsidTr="005239F5">
        <w:tc>
          <w:tcPr>
            <w:tcW w:w="4694" w:type="dxa"/>
            <w:gridSpan w:val="4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Viable flakes</w:t>
            </w:r>
          </w:p>
        </w:tc>
        <w:tc>
          <w:tcPr>
            <w:tcW w:w="4628" w:type="dxa"/>
            <w:gridSpan w:val="4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Proportion of viable flakes</w:t>
            </w: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3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Full language</w:t>
            </w:r>
          </w:p>
        </w:tc>
        <w:tc>
          <w:tcPr>
            <w:tcW w:w="85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 xml:space="preserve">Gesture </w:t>
            </w: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Full language</w:t>
            </w:r>
          </w:p>
        </w:tc>
        <w:tc>
          <w:tcPr>
            <w:tcW w:w="85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 xml:space="preserve">Gesture </w:t>
            </w:r>
          </w:p>
        </w:tc>
        <w:tc>
          <w:tcPr>
            <w:tcW w:w="1276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Gesture</w:t>
            </w:r>
          </w:p>
        </w:tc>
        <w:tc>
          <w:tcPr>
            <w:tcW w:w="1203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365</w:t>
            </w:r>
          </w:p>
        </w:tc>
        <w:tc>
          <w:tcPr>
            <w:tcW w:w="85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Gesture</w:t>
            </w:r>
          </w:p>
        </w:tc>
        <w:tc>
          <w:tcPr>
            <w:tcW w:w="121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85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  <w:tc>
          <w:tcPr>
            <w:tcW w:w="1203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85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365</w:t>
            </w: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  <w:tc>
          <w:tcPr>
            <w:tcW w:w="121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85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1276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Speech</w:t>
            </w:r>
          </w:p>
        </w:tc>
        <w:tc>
          <w:tcPr>
            <w:tcW w:w="1203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42</w:t>
            </w:r>
          </w:p>
        </w:tc>
        <w:tc>
          <w:tcPr>
            <w:tcW w:w="852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42</w:t>
            </w: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404</w:t>
            </w: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Speech</w:t>
            </w:r>
          </w:p>
        </w:tc>
        <w:tc>
          <w:tcPr>
            <w:tcW w:w="121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85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1276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71</w:t>
            </w:r>
          </w:p>
        </w:tc>
      </w:tr>
      <w:tr w:rsidR="0093332E" w:rsidRPr="00E16871" w:rsidTr="005239F5">
        <w:tc>
          <w:tcPr>
            <w:tcW w:w="4694" w:type="dxa"/>
            <w:gridSpan w:val="4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Total cutting edge</w:t>
            </w:r>
          </w:p>
        </w:tc>
        <w:tc>
          <w:tcPr>
            <w:tcW w:w="4628" w:type="dxa"/>
            <w:gridSpan w:val="4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Total quality</w:t>
            </w: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3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Full language</w:t>
            </w:r>
          </w:p>
        </w:tc>
        <w:tc>
          <w:tcPr>
            <w:tcW w:w="85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 xml:space="preserve">Gesture </w:t>
            </w: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Full language</w:t>
            </w:r>
          </w:p>
        </w:tc>
        <w:tc>
          <w:tcPr>
            <w:tcW w:w="85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 xml:space="preserve">Gesture </w:t>
            </w:r>
          </w:p>
        </w:tc>
        <w:tc>
          <w:tcPr>
            <w:tcW w:w="1276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Gesture</w:t>
            </w:r>
          </w:p>
        </w:tc>
        <w:tc>
          <w:tcPr>
            <w:tcW w:w="1203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0735</w:t>
            </w:r>
          </w:p>
        </w:tc>
        <w:tc>
          <w:tcPr>
            <w:tcW w:w="85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Gesture</w:t>
            </w:r>
          </w:p>
        </w:tc>
        <w:tc>
          <w:tcPr>
            <w:tcW w:w="121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05376</w:t>
            </w:r>
          </w:p>
        </w:tc>
        <w:tc>
          <w:tcPr>
            <w:tcW w:w="85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  <w:tc>
          <w:tcPr>
            <w:tcW w:w="1203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46</w:t>
            </w:r>
          </w:p>
        </w:tc>
        <w:tc>
          <w:tcPr>
            <w:tcW w:w="852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  <w:tc>
          <w:tcPr>
            <w:tcW w:w="121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11</w:t>
            </w:r>
          </w:p>
        </w:tc>
        <w:tc>
          <w:tcPr>
            <w:tcW w:w="85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05</w:t>
            </w:r>
          </w:p>
        </w:tc>
        <w:tc>
          <w:tcPr>
            <w:tcW w:w="1276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Speech</w:t>
            </w:r>
          </w:p>
        </w:tc>
        <w:tc>
          <w:tcPr>
            <w:tcW w:w="1203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46</w:t>
            </w:r>
          </w:p>
        </w:tc>
        <w:tc>
          <w:tcPr>
            <w:tcW w:w="852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81</w:t>
            </w: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799</w:t>
            </w: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Speech</w:t>
            </w:r>
          </w:p>
        </w:tc>
        <w:tc>
          <w:tcPr>
            <w:tcW w:w="121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27</w:t>
            </w:r>
          </w:p>
        </w:tc>
        <w:tc>
          <w:tcPr>
            <w:tcW w:w="85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24</w:t>
            </w:r>
          </w:p>
        </w:tc>
        <w:tc>
          <w:tcPr>
            <w:tcW w:w="1276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318</w:t>
            </w:r>
          </w:p>
        </w:tc>
      </w:tr>
      <w:tr w:rsidR="0093332E" w:rsidRPr="00E16871" w:rsidTr="005239F5">
        <w:tc>
          <w:tcPr>
            <w:tcW w:w="4694" w:type="dxa"/>
            <w:gridSpan w:val="4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Question 1</w:t>
            </w:r>
          </w:p>
        </w:tc>
        <w:tc>
          <w:tcPr>
            <w:tcW w:w="4628" w:type="dxa"/>
            <w:gridSpan w:val="4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Question 2</w:t>
            </w: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3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Full language</w:t>
            </w:r>
          </w:p>
        </w:tc>
        <w:tc>
          <w:tcPr>
            <w:tcW w:w="85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 xml:space="preserve">Gesture </w:t>
            </w: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Full language</w:t>
            </w:r>
          </w:p>
        </w:tc>
        <w:tc>
          <w:tcPr>
            <w:tcW w:w="85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 xml:space="preserve">Gesture </w:t>
            </w:r>
          </w:p>
        </w:tc>
        <w:tc>
          <w:tcPr>
            <w:tcW w:w="1276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Gesture</w:t>
            </w:r>
          </w:p>
        </w:tc>
        <w:tc>
          <w:tcPr>
            <w:tcW w:w="1203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85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Gesture</w:t>
            </w:r>
          </w:p>
        </w:tc>
        <w:tc>
          <w:tcPr>
            <w:tcW w:w="121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850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  <w:tc>
          <w:tcPr>
            <w:tcW w:w="1203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852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325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  <w:tc>
          <w:tcPr>
            <w:tcW w:w="121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21</w:t>
            </w:r>
          </w:p>
        </w:tc>
        <w:tc>
          <w:tcPr>
            <w:tcW w:w="1276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Speech</w:t>
            </w:r>
          </w:p>
        </w:tc>
        <w:tc>
          <w:tcPr>
            <w:tcW w:w="1203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76</w:t>
            </w:r>
          </w:p>
        </w:tc>
        <w:tc>
          <w:tcPr>
            <w:tcW w:w="852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48</w:t>
            </w:r>
          </w:p>
        </w:tc>
        <w:tc>
          <w:tcPr>
            <w:tcW w:w="1325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16</w:t>
            </w:r>
          </w:p>
        </w:tc>
        <w:tc>
          <w:tcPr>
            <w:tcW w:w="129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Speech</w:t>
            </w:r>
          </w:p>
        </w:tc>
        <w:tc>
          <w:tcPr>
            <w:tcW w:w="121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850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15</w:t>
            </w:r>
          </w:p>
        </w:tc>
        <w:tc>
          <w:tcPr>
            <w:tcW w:w="1276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51</w:t>
            </w:r>
          </w:p>
        </w:tc>
      </w:tr>
      <w:tr w:rsidR="0093332E" w:rsidRPr="00E16871" w:rsidTr="005239F5">
        <w:tc>
          <w:tcPr>
            <w:tcW w:w="4694" w:type="dxa"/>
            <w:gridSpan w:val="4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Question 3</w:t>
            </w:r>
          </w:p>
        </w:tc>
        <w:tc>
          <w:tcPr>
            <w:tcW w:w="4628" w:type="dxa"/>
            <w:gridSpan w:val="4"/>
            <w:vMerge w:val="restart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3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Full language</w:t>
            </w:r>
          </w:p>
        </w:tc>
        <w:tc>
          <w:tcPr>
            <w:tcW w:w="85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 xml:space="preserve">Gesture </w:t>
            </w: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  <w:tc>
          <w:tcPr>
            <w:tcW w:w="4628" w:type="dxa"/>
            <w:gridSpan w:val="4"/>
            <w:vMerge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Gesture</w:t>
            </w:r>
          </w:p>
        </w:tc>
        <w:tc>
          <w:tcPr>
            <w:tcW w:w="1203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0.367</w:t>
            </w:r>
          </w:p>
        </w:tc>
        <w:tc>
          <w:tcPr>
            <w:tcW w:w="852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628" w:type="dxa"/>
            <w:gridSpan w:val="4"/>
            <w:vMerge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No instruction</w:t>
            </w:r>
          </w:p>
        </w:tc>
        <w:tc>
          <w:tcPr>
            <w:tcW w:w="1203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05</w:t>
            </w:r>
          </w:p>
        </w:tc>
        <w:tc>
          <w:tcPr>
            <w:tcW w:w="852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1325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4628" w:type="dxa"/>
            <w:gridSpan w:val="4"/>
            <w:vMerge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93332E" w:rsidRPr="00E16871" w:rsidTr="005239F5">
        <w:tc>
          <w:tcPr>
            <w:tcW w:w="1314" w:type="dxa"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16871">
              <w:rPr>
                <w:rFonts w:ascii="Times New Roman" w:eastAsia="Times New Roman" w:hAnsi="Times New Roman"/>
                <w:sz w:val="18"/>
                <w:szCs w:val="18"/>
              </w:rPr>
              <w:t>Speech</w:t>
            </w:r>
          </w:p>
        </w:tc>
        <w:tc>
          <w:tcPr>
            <w:tcW w:w="1203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13</w:t>
            </w:r>
          </w:p>
        </w:tc>
        <w:tc>
          <w:tcPr>
            <w:tcW w:w="852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13</w:t>
            </w:r>
          </w:p>
        </w:tc>
        <w:tc>
          <w:tcPr>
            <w:tcW w:w="1325" w:type="dxa"/>
            <w:shd w:val="clear" w:color="auto" w:fill="auto"/>
          </w:tcPr>
          <w:p w:rsidR="0093332E" w:rsidRPr="001B36A8" w:rsidRDefault="0093332E" w:rsidP="000D5182">
            <w:pPr>
              <w:spacing w:line="48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1B36A8">
              <w:rPr>
                <w:rFonts w:ascii="Times New Roman" w:eastAsia="Times New Roman" w:hAnsi="Times New Roman"/>
                <w:b/>
                <w:sz w:val="18"/>
                <w:szCs w:val="18"/>
              </w:rPr>
              <w:t>0.03</w:t>
            </w:r>
          </w:p>
        </w:tc>
        <w:tc>
          <w:tcPr>
            <w:tcW w:w="4628" w:type="dxa"/>
            <w:gridSpan w:val="4"/>
            <w:vMerge/>
            <w:shd w:val="clear" w:color="auto" w:fill="auto"/>
          </w:tcPr>
          <w:p w:rsidR="0093332E" w:rsidRPr="00E16871" w:rsidRDefault="0093332E" w:rsidP="000D5182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:rsidR="0093332E" w:rsidRDefault="00EB124F" w:rsidP="00EB124F">
      <w:pPr>
        <w:pStyle w:val="Paragraph"/>
        <w:spacing w:before="0" w:line="480" w:lineRule="auto"/>
        <w:ind w:firstLine="0"/>
      </w:pPr>
      <w:r w:rsidRPr="0093332E">
        <w:rPr>
          <w:lang w:val="en-GB"/>
        </w:rPr>
        <w:t>Tested variables: viable flakes, proportion of viable flakes, total flake cutting edge, total flake quality. We also compared scores (on a scale</w:t>
      </w:r>
      <w:bookmarkStart w:id="0" w:name="_GoBack"/>
      <w:bookmarkEnd w:id="0"/>
      <w:r w:rsidRPr="0093332E">
        <w:rPr>
          <w:lang w:val="en-GB"/>
        </w:rPr>
        <w:t xml:space="preserve"> from 1 to 5) measuring agreement of subjects to three statements about their satisfaction with received instruction</w:t>
      </w:r>
      <w:r>
        <w:rPr>
          <w:lang w:val="en-GB"/>
        </w:rPr>
        <w:t xml:space="preserve"> (Questions 1, 2 and 3)</w:t>
      </w:r>
      <w:r w:rsidRPr="0093332E">
        <w:rPr>
          <w:lang w:val="en-GB"/>
        </w:rPr>
        <w:t xml:space="preserve">. </w:t>
      </w:r>
      <w:r w:rsidRPr="0093332E">
        <w:rPr>
          <w:lang w:val="en-GB"/>
        </w:rPr>
        <w:lastRenderedPageBreak/>
        <w:t>Communication treatments: no instruction, gesture, speech, full language. Significant tests (</w:t>
      </w:r>
      <w:r w:rsidRPr="00CE09A2">
        <w:rPr>
          <w:i/>
          <w:lang w:val="en-GB"/>
        </w:rPr>
        <w:t>P</w:t>
      </w:r>
      <w:r w:rsidRPr="0093332E">
        <w:rPr>
          <w:lang w:val="en-GB"/>
        </w:rPr>
        <w:t>&lt;0.05) highlighted in bold. Values corrected for false discovery rate (fdr)</w:t>
      </w:r>
      <w:r>
        <w:rPr>
          <w:lang w:val="en-GB"/>
        </w:rPr>
        <w:t xml:space="preserve"> in multiple testing</w:t>
      </w:r>
      <w:r w:rsidRPr="0093332E">
        <w:rPr>
          <w:lang w:val="en-GB"/>
        </w:rPr>
        <w:t>.</w:t>
      </w:r>
    </w:p>
    <w:sectPr w:rsidR="0093332E" w:rsidSect="00BB4881">
      <w:pgSz w:w="12240" w:h="15840"/>
      <w:pgMar w:top="1440" w:right="1440" w:bottom="1440" w:left="1440" w:header="432" w:footer="262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7923" w:rsidRDefault="00877923" w:rsidP="004A10BE">
      <w:r>
        <w:separator/>
      </w:r>
    </w:p>
  </w:endnote>
  <w:endnote w:type="continuationSeparator" w:id="0">
    <w:p w:rsidR="00877923" w:rsidRDefault="00877923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7923" w:rsidRDefault="00877923" w:rsidP="004A10BE">
      <w:r>
        <w:separator/>
      </w:r>
    </w:p>
  </w:footnote>
  <w:footnote w:type="continuationSeparator" w:id="0">
    <w:p w:rsidR="00877923" w:rsidRDefault="00877923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B709F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2533CC"/>
    <w:multiLevelType w:val="hybridMultilevel"/>
    <w:tmpl w:val="001C6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DE3B2E"/>
    <w:multiLevelType w:val="hybridMultilevel"/>
    <w:tmpl w:val="48AAEEB2"/>
    <w:lvl w:ilvl="0" w:tplc="DD6AD5E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2010771"/>
    <w:multiLevelType w:val="hybridMultilevel"/>
    <w:tmpl w:val="81CCD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8"/>
  </w:num>
  <w:num w:numId="13">
    <w:abstractNumId w:val="15"/>
  </w:num>
  <w:num w:numId="14">
    <w:abstractNumId w:val="11"/>
  </w:num>
  <w:num w:numId="15">
    <w:abstractNumId w:val="17"/>
  </w:num>
  <w:num w:numId="16">
    <w:abstractNumId w:val="0"/>
  </w:num>
  <w:num w:numId="17">
    <w:abstractNumId w:val="16"/>
  </w:num>
  <w:num w:numId="18">
    <w:abstractNumId w:val="1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7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61D"/>
    <w:rsid w:val="00011435"/>
    <w:rsid w:val="00014D96"/>
    <w:rsid w:val="0003674A"/>
    <w:rsid w:val="00037583"/>
    <w:rsid w:val="00050A43"/>
    <w:rsid w:val="00072CE2"/>
    <w:rsid w:val="00077207"/>
    <w:rsid w:val="00094AD2"/>
    <w:rsid w:val="000B2C20"/>
    <w:rsid w:val="000B3DA8"/>
    <w:rsid w:val="000B7F0C"/>
    <w:rsid w:val="000C1EE1"/>
    <w:rsid w:val="000C379A"/>
    <w:rsid w:val="000D5182"/>
    <w:rsid w:val="00110DA2"/>
    <w:rsid w:val="00143D0F"/>
    <w:rsid w:val="00161C59"/>
    <w:rsid w:val="001A4E81"/>
    <w:rsid w:val="001B36A8"/>
    <w:rsid w:val="001B3B1A"/>
    <w:rsid w:val="001B5133"/>
    <w:rsid w:val="001C6028"/>
    <w:rsid w:val="001F351C"/>
    <w:rsid w:val="002027EB"/>
    <w:rsid w:val="00202BD8"/>
    <w:rsid w:val="00203882"/>
    <w:rsid w:val="00205235"/>
    <w:rsid w:val="002056A7"/>
    <w:rsid w:val="00207FCC"/>
    <w:rsid w:val="00217216"/>
    <w:rsid w:val="00222A3A"/>
    <w:rsid w:val="00237B12"/>
    <w:rsid w:val="0024220E"/>
    <w:rsid w:val="00244F9B"/>
    <w:rsid w:val="00266FB0"/>
    <w:rsid w:val="00273265"/>
    <w:rsid w:val="00282A6E"/>
    <w:rsid w:val="00287F79"/>
    <w:rsid w:val="002D087C"/>
    <w:rsid w:val="002F4616"/>
    <w:rsid w:val="00304455"/>
    <w:rsid w:val="00325776"/>
    <w:rsid w:val="00335895"/>
    <w:rsid w:val="003C63AD"/>
    <w:rsid w:val="003E3582"/>
    <w:rsid w:val="003E5F09"/>
    <w:rsid w:val="003E6E67"/>
    <w:rsid w:val="004021D9"/>
    <w:rsid w:val="00402374"/>
    <w:rsid w:val="00412BA1"/>
    <w:rsid w:val="0041521B"/>
    <w:rsid w:val="004368EB"/>
    <w:rsid w:val="004510A5"/>
    <w:rsid w:val="00490034"/>
    <w:rsid w:val="004A10BE"/>
    <w:rsid w:val="004A4A54"/>
    <w:rsid w:val="004A5713"/>
    <w:rsid w:val="004A71DB"/>
    <w:rsid w:val="004C103B"/>
    <w:rsid w:val="004C6454"/>
    <w:rsid w:val="004D1D80"/>
    <w:rsid w:val="00516D77"/>
    <w:rsid w:val="00520081"/>
    <w:rsid w:val="0052027C"/>
    <w:rsid w:val="00522A2D"/>
    <w:rsid w:val="005239F5"/>
    <w:rsid w:val="00524B21"/>
    <w:rsid w:val="0053198E"/>
    <w:rsid w:val="005341F3"/>
    <w:rsid w:val="00534E77"/>
    <w:rsid w:val="00535BB8"/>
    <w:rsid w:val="00550A09"/>
    <w:rsid w:val="00553F75"/>
    <w:rsid w:val="00556452"/>
    <w:rsid w:val="00561FF1"/>
    <w:rsid w:val="005677D3"/>
    <w:rsid w:val="005B19BD"/>
    <w:rsid w:val="005B36C0"/>
    <w:rsid w:val="005B4B24"/>
    <w:rsid w:val="005B4BB9"/>
    <w:rsid w:val="005C1F41"/>
    <w:rsid w:val="005E41B9"/>
    <w:rsid w:val="00612E83"/>
    <w:rsid w:val="006149F5"/>
    <w:rsid w:val="0061574C"/>
    <w:rsid w:val="00622ED9"/>
    <w:rsid w:val="0064261D"/>
    <w:rsid w:val="0067432E"/>
    <w:rsid w:val="00675B24"/>
    <w:rsid w:val="006772C0"/>
    <w:rsid w:val="00677536"/>
    <w:rsid w:val="00684B16"/>
    <w:rsid w:val="006932F3"/>
    <w:rsid w:val="0069612A"/>
    <w:rsid w:val="006A0ED6"/>
    <w:rsid w:val="006A1218"/>
    <w:rsid w:val="006D184E"/>
    <w:rsid w:val="006E43DA"/>
    <w:rsid w:val="006E761E"/>
    <w:rsid w:val="006F445B"/>
    <w:rsid w:val="0071467C"/>
    <w:rsid w:val="00717F8E"/>
    <w:rsid w:val="0072628B"/>
    <w:rsid w:val="0072653A"/>
    <w:rsid w:val="00736D3E"/>
    <w:rsid w:val="00794FAF"/>
    <w:rsid w:val="007955CA"/>
    <w:rsid w:val="007A06C4"/>
    <w:rsid w:val="007A38B2"/>
    <w:rsid w:val="007A3AD5"/>
    <w:rsid w:val="007A3F48"/>
    <w:rsid w:val="007C6C23"/>
    <w:rsid w:val="007D38C7"/>
    <w:rsid w:val="007D563F"/>
    <w:rsid w:val="007E1FBC"/>
    <w:rsid w:val="00800B9E"/>
    <w:rsid w:val="008059EE"/>
    <w:rsid w:val="00814368"/>
    <w:rsid w:val="00844E16"/>
    <w:rsid w:val="00845597"/>
    <w:rsid w:val="008573F1"/>
    <w:rsid w:val="00857B6A"/>
    <w:rsid w:val="00860796"/>
    <w:rsid w:val="008650B9"/>
    <w:rsid w:val="008707B4"/>
    <w:rsid w:val="00871C13"/>
    <w:rsid w:val="00877923"/>
    <w:rsid w:val="00885A46"/>
    <w:rsid w:val="008A2BA0"/>
    <w:rsid w:val="008B204F"/>
    <w:rsid w:val="008B601B"/>
    <w:rsid w:val="008C620B"/>
    <w:rsid w:val="008F5AC4"/>
    <w:rsid w:val="00903712"/>
    <w:rsid w:val="0090405E"/>
    <w:rsid w:val="00912AF5"/>
    <w:rsid w:val="00921513"/>
    <w:rsid w:val="00923969"/>
    <w:rsid w:val="0093332E"/>
    <w:rsid w:val="00935823"/>
    <w:rsid w:val="00943D39"/>
    <w:rsid w:val="009941EB"/>
    <w:rsid w:val="009B0DF7"/>
    <w:rsid w:val="009D10A3"/>
    <w:rsid w:val="009F3527"/>
    <w:rsid w:val="00A04CD2"/>
    <w:rsid w:val="00A16C38"/>
    <w:rsid w:val="00A40B87"/>
    <w:rsid w:val="00A4424B"/>
    <w:rsid w:val="00A80350"/>
    <w:rsid w:val="00A91006"/>
    <w:rsid w:val="00A9311D"/>
    <w:rsid w:val="00A96E1E"/>
    <w:rsid w:val="00AA2445"/>
    <w:rsid w:val="00AB022D"/>
    <w:rsid w:val="00AB0B65"/>
    <w:rsid w:val="00AB5717"/>
    <w:rsid w:val="00AB66AF"/>
    <w:rsid w:val="00AC1076"/>
    <w:rsid w:val="00AC2FFC"/>
    <w:rsid w:val="00AC364C"/>
    <w:rsid w:val="00AE6F15"/>
    <w:rsid w:val="00B151F8"/>
    <w:rsid w:val="00B33C12"/>
    <w:rsid w:val="00B47E1A"/>
    <w:rsid w:val="00B546FB"/>
    <w:rsid w:val="00B547A9"/>
    <w:rsid w:val="00B54AD9"/>
    <w:rsid w:val="00B76F0C"/>
    <w:rsid w:val="00B87431"/>
    <w:rsid w:val="00B93F5B"/>
    <w:rsid w:val="00B949F9"/>
    <w:rsid w:val="00BB4881"/>
    <w:rsid w:val="00BC298B"/>
    <w:rsid w:val="00BC4A90"/>
    <w:rsid w:val="00BD1537"/>
    <w:rsid w:val="00BD74A6"/>
    <w:rsid w:val="00C26E2A"/>
    <w:rsid w:val="00C27B0E"/>
    <w:rsid w:val="00C37058"/>
    <w:rsid w:val="00C64E6C"/>
    <w:rsid w:val="00C81A9C"/>
    <w:rsid w:val="00C841EA"/>
    <w:rsid w:val="00C917E9"/>
    <w:rsid w:val="00C96A98"/>
    <w:rsid w:val="00CB2E6F"/>
    <w:rsid w:val="00CB31D5"/>
    <w:rsid w:val="00CB36CC"/>
    <w:rsid w:val="00CE09A2"/>
    <w:rsid w:val="00CE3B9E"/>
    <w:rsid w:val="00CE6AA7"/>
    <w:rsid w:val="00D153FB"/>
    <w:rsid w:val="00D34B2B"/>
    <w:rsid w:val="00D57978"/>
    <w:rsid w:val="00D8527B"/>
    <w:rsid w:val="00D86AEA"/>
    <w:rsid w:val="00D913D9"/>
    <w:rsid w:val="00D92A65"/>
    <w:rsid w:val="00DB417F"/>
    <w:rsid w:val="00E059F3"/>
    <w:rsid w:val="00E158CC"/>
    <w:rsid w:val="00E16871"/>
    <w:rsid w:val="00E22108"/>
    <w:rsid w:val="00E4194D"/>
    <w:rsid w:val="00E46267"/>
    <w:rsid w:val="00E56C24"/>
    <w:rsid w:val="00E57011"/>
    <w:rsid w:val="00E64FCF"/>
    <w:rsid w:val="00E720E0"/>
    <w:rsid w:val="00E73EBA"/>
    <w:rsid w:val="00E75A1E"/>
    <w:rsid w:val="00E75C68"/>
    <w:rsid w:val="00E76322"/>
    <w:rsid w:val="00E81A31"/>
    <w:rsid w:val="00E842C6"/>
    <w:rsid w:val="00EA42AD"/>
    <w:rsid w:val="00EA5AD9"/>
    <w:rsid w:val="00EA75EC"/>
    <w:rsid w:val="00EB124F"/>
    <w:rsid w:val="00EB3AC7"/>
    <w:rsid w:val="00EB6D47"/>
    <w:rsid w:val="00EC0399"/>
    <w:rsid w:val="00EC3451"/>
    <w:rsid w:val="00EC5A6C"/>
    <w:rsid w:val="00EC6675"/>
    <w:rsid w:val="00ED3CC6"/>
    <w:rsid w:val="00EF0616"/>
    <w:rsid w:val="00F02265"/>
    <w:rsid w:val="00F05035"/>
    <w:rsid w:val="00F10B68"/>
    <w:rsid w:val="00F1553B"/>
    <w:rsid w:val="00F3309A"/>
    <w:rsid w:val="00F60D6E"/>
    <w:rsid w:val="00F67204"/>
    <w:rsid w:val="00F94B49"/>
    <w:rsid w:val="00FA6774"/>
    <w:rsid w:val="00FC58C3"/>
    <w:rsid w:val="00FC7EB5"/>
    <w:rsid w:val="00FD003F"/>
    <w:rsid w:val="00FD4AE8"/>
    <w:rsid w:val="00FE2540"/>
    <w:rsid w:val="00FF42F6"/>
    <w:rsid w:val="00FF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BB0437-4C2E-489F-B27F-68CCB6738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ColorfulShading-Accent11">
    <w:name w:val="Colorful Shading - Accent 11"/>
    <w:hidden/>
    <w:uiPriority w:val="99"/>
    <w:semiHidden/>
    <w:rsid w:val="001B3B1A"/>
    <w:rPr>
      <w:lang w:val="en-US" w:eastAsia="en-US"/>
    </w:rPr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3332E"/>
    <w:rPr>
      <w:rFonts w:ascii="Calibri" w:eastAsia="Yu Mincho" w:hAnsi="Calibr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3198E"/>
    <w:rPr>
      <w:rFonts w:asciiTheme="minorHAnsi" w:eastAsiaTheme="minorEastAsia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1C5BA8E-4015-4B24-9EE9-52306C106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544</CharactersWithSpaces>
  <SharedDoc>false</SharedDoc>
  <HLinks>
    <vt:vector size="12" baseType="variant">
      <vt:variant>
        <vt:i4>7012407</vt:i4>
      </vt:variant>
      <vt:variant>
        <vt:i4>3</vt:i4>
      </vt:variant>
      <vt:variant>
        <vt:i4>0</vt:i4>
      </vt:variant>
      <vt:variant>
        <vt:i4>5</vt:i4>
      </vt:variant>
      <vt:variant>
        <vt:lpwstr>http://tinyurl.com/nun34ty</vt:lpwstr>
      </vt:variant>
      <vt:variant>
        <vt:lpwstr/>
      </vt:variant>
      <vt:variant>
        <vt:i4>7536763</vt:i4>
      </vt:variant>
      <vt:variant>
        <vt:i4>0</vt:i4>
      </vt:variant>
      <vt:variant>
        <vt:i4>0</vt:i4>
      </vt:variant>
      <vt:variant>
        <vt:i4>5</vt:i4>
      </vt:variant>
      <vt:variant>
        <vt:lpwstr>http://tinyurl.com/ojqaru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Lucio Vinicius</cp:lastModifiedBy>
  <cp:revision>8</cp:revision>
  <cp:lastPrinted>2014-09-15T22:46:00Z</cp:lastPrinted>
  <dcterms:created xsi:type="dcterms:W3CDTF">2017-06-03T20:30:00Z</dcterms:created>
  <dcterms:modified xsi:type="dcterms:W3CDTF">2017-12-31T16:44:00Z</dcterms:modified>
</cp:coreProperties>
</file>